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DF75F" w14:textId="041772B0" w:rsidR="00DD6C6A" w:rsidRPr="00B70E51" w:rsidRDefault="003C4888">
      <w:pPr>
        <w:rPr>
          <w:lang w:val="en-US"/>
        </w:rPr>
      </w:pPr>
      <w:r w:rsidRPr="00B70E51">
        <w:rPr>
          <w:lang w:val="en-US"/>
        </w:rPr>
        <w:t xml:space="preserve">Table S1. </w:t>
      </w:r>
      <w:r w:rsidR="00D70CB3">
        <w:rPr>
          <w:lang w:val="en-US"/>
        </w:rPr>
        <w:t>Summary of g</w:t>
      </w:r>
      <w:r w:rsidR="00B70E51">
        <w:rPr>
          <w:lang w:val="en-US"/>
        </w:rPr>
        <w:t xml:space="preserve">enomic features of </w:t>
      </w:r>
      <w:r w:rsidR="00B70E51" w:rsidRPr="00B70E51">
        <w:rPr>
          <w:i/>
          <w:lang w:val="en-US"/>
        </w:rPr>
        <w:t>Campylobacter</w:t>
      </w:r>
      <w:r w:rsidR="00B70E51">
        <w:rPr>
          <w:lang w:val="en-US"/>
        </w:rPr>
        <w:t xml:space="preserve"> spp. strains sequenced in this study.</w:t>
      </w:r>
    </w:p>
    <w:tbl>
      <w:tblPr>
        <w:tblStyle w:val="Tabellasemplice-3"/>
        <w:tblW w:w="14896" w:type="dxa"/>
        <w:tblLook w:val="04A0" w:firstRow="1" w:lastRow="0" w:firstColumn="1" w:lastColumn="0" w:noHBand="0" w:noVBand="1"/>
      </w:tblPr>
      <w:tblGrid>
        <w:gridCol w:w="1059"/>
        <w:gridCol w:w="750"/>
        <w:gridCol w:w="857"/>
        <w:gridCol w:w="565"/>
        <w:gridCol w:w="1224"/>
        <w:gridCol w:w="985"/>
        <w:gridCol w:w="1134"/>
        <w:gridCol w:w="1820"/>
        <w:gridCol w:w="850"/>
        <w:gridCol w:w="993"/>
        <w:gridCol w:w="850"/>
        <w:gridCol w:w="2716"/>
        <w:gridCol w:w="1265"/>
      </w:tblGrid>
      <w:tr w:rsidR="003C4888" w:rsidRPr="006A3161" w14:paraId="548537C7" w14:textId="77777777" w:rsidTr="00C7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A37C17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Isolate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805D6C9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pecie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30DADDF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Pr="006A3161">
              <w:rPr>
                <w:rFonts w:cstheme="minorHAnsi"/>
                <w:sz w:val="16"/>
                <w:szCs w:val="16"/>
              </w:rPr>
              <w:t>ample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ED3F71C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4BBE8BC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</w:t>
            </w:r>
            <w:r w:rsidRPr="006A3161">
              <w:rPr>
                <w:rFonts w:cstheme="minorHAnsi"/>
                <w:sz w:val="16"/>
                <w:szCs w:val="16"/>
              </w:rPr>
              <w:t>enom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6A3161">
              <w:rPr>
                <w:rFonts w:cstheme="minorHAnsi"/>
                <w:sz w:val="16"/>
                <w:szCs w:val="16"/>
              </w:rPr>
              <w:t xml:space="preserve"> </w:t>
            </w:r>
            <w:r w:rsidRPr="005C75A0">
              <w:rPr>
                <w:rFonts w:cstheme="minorHAnsi"/>
                <w:caps w:val="0"/>
                <w:sz w:val="16"/>
                <w:szCs w:val="16"/>
              </w:rPr>
              <w:t>bp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A3161">
              <w:rPr>
                <w:rFonts w:cstheme="minorHAnsi"/>
                <w:sz w:val="16"/>
                <w:szCs w:val="16"/>
              </w:rPr>
              <w:t>(star</w:t>
            </w:r>
            <w:r>
              <w:rPr>
                <w:rFonts w:cstheme="minorHAnsi"/>
                <w:sz w:val="16"/>
                <w:szCs w:val="16"/>
              </w:rPr>
              <w:t>AMR</w:t>
            </w:r>
            <w:r w:rsidRPr="006A316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7DC1591" w14:textId="77777777" w:rsidR="003C4888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5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1342808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(star</w:t>
            </w:r>
            <w:r>
              <w:rPr>
                <w:rFonts w:cstheme="minorHAnsi"/>
                <w:sz w:val="16"/>
                <w:szCs w:val="16"/>
              </w:rPr>
              <w:t>AMR</w:t>
            </w:r>
            <w:r w:rsidRPr="006A316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F071E8" w14:textId="77777777" w:rsidR="003C4888" w:rsidRPr="006A3161" w:rsidRDefault="003C4888" w:rsidP="00C7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°contigs&gt; 300</w:t>
            </w:r>
            <w:r w:rsidRPr="005C75A0">
              <w:rPr>
                <w:rFonts w:cstheme="minorHAnsi"/>
                <w:caps w:val="0"/>
                <w:sz w:val="16"/>
                <w:szCs w:val="16"/>
              </w:rPr>
              <w:t>bp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B4E9132" w14:textId="77777777" w:rsidR="003C4888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Pr="006A3161">
              <w:rPr>
                <w:rFonts w:cstheme="minorHAnsi"/>
                <w:sz w:val="16"/>
                <w:szCs w:val="16"/>
              </w:rPr>
              <w:t xml:space="preserve">losest </w:t>
            </w:r>
            <w:r w:rsidRPr="005C75A0">
              <w:rPr>
                <w:rFonts w:cstheme="minorHAnsi"/>
                <w:caps w:val="0"/>
                <w:sz w:val="16"/>
                <w:szCs w:val="16"/>
              </w:rPr>
              <w:t>cg</w:t>
            </w:r>
            <w:r w:rsidRPr="006A3161">
              <w:rPr>
                <w:rFonts w:cstheme="minorHAnsi"/>
                <w:sz w:val="16"/>
                <w:szCs w:val="16"/>
              </w:rPr>
              <w:t>ST</w:t>
            </w:r>
          </w:p>
          <w:p w14:paraId="702502AD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(pubMLSTv1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E4AD0B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MLST v.2.22.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CF6520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MLST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674635" w14:textId="77777777" w:rsidR="003C4888" w:rsidRPr="006A3161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ATB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CFD20F7" w14:textId="77777777" w:rsidR="003C4888" w:rsidRPr="00B16A89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16A89">
              <w:rPr>
                <w:rFonts w:cstheme="minorHAnsi"/>
                <w:sz w:val="16"/>
                <w:szCs w:val="16"/>
                <w:lang w:val="en-US"/>
              </w:rPr>
              <w:t>Genomic resistance pattern</w:t>
            </w:r>
          </w:p>
          <w:p w14:paraId="45E68909" w14:textId="77777777" w:rsidR="003C4888" w:rsidRPr="00B16A89" w:rsidRDefault="003C4888" w:rsidP="00C7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B16A89">
              <w:rPr>
                <w:rFonts w:cstheme="minorHAnsi"/>
                <w:sz w:val="16"/>
                <w:szCs w:val="16"/>
                <w:lang w:val="en-US"/>
              </w:rPr>
              <w:t>(STARAMR and AMRFINDER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823E7ED" w14:textId="77777777" w:rsidR="003C4888" w:rsidRPr="006A3161" w:rsidRDefault="003C4888" w:rsidP="00C7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CFB813B">
              <w:rPr>
                <w:sz w:val="16"/>
                <w:szCs w:val="16"/>
              </w:rPr>
              <w:t>Circularizzed plasmid</w:t>
            </w:r>
            <w:r>
              <w:rPr>
                <w:b w:val="0"/>
                <w:bCs w:val="0"/>
                <w:sz w:val="16"/>
                <w:szCs w:val="16"/>
              </w:rPr>
              <w:t xml:space="preserve"> (*)</w:t>
            </w:r>
          </w:p>
        </w:tc>
      </w:tr>
      <w:tr w:rsidR="003C4888" w:rsidRPr="006A3161" w14:paraId="13D50C97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5B9AE7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F67485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84F69D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99CC32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DF6E19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143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33A445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51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5B89B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BBE93A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890</w:t>
            </w:r>
          </w:p>
        </w:tc>
        <w:tc>
          <w:tcPr>
            <w:tcW w:w="850" w:type="dxa"/>
            <w:shd w:val="clear" w:color="auto" w:fill="auto"/>
            <w:hideMark/>
          </w:tcPr>
          <w:p w14:paraId="493388F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2</w:t>
            </w:r>
          </w:p>
        </w:tc>
        <w:tc>
          <w:tcPr>
            <w:tcW w:w="993" w:type="dxa"/>
            <w:shd w:val="clear" w:color="auto" w:fill="auto"/>
            <w:hideMark/>
          </w:tcPr>
          <w:p w14:paraId="591B66D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46306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EBB025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A023B1">
              <w:rPr>
                <w:rFonts w:cstheme="minorHAnsi"/>
                <w:sz w:val="16"/>
                <w:szCs w:val="16"/>
              </w:rPr>
              <w:t>23S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(</w:t>
            </w:r>
            <w:r w:rsidRPr="008E7222">
              <w:rPr>
                <w:rFonts w:cstheme="minorHAnsi"/>
                <w:sz w:val="16"/>
                <w:szCs w:val="16"/>
              </w:rPr>
              <w:t>A2075G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7564656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947C27E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F50AAE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8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4BA87D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2FAF8A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121466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496B84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624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52985D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69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06C7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C4DBF2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08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AB6EF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1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CE04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7F4C2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498782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D291E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/32/O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48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846A57F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81</w:t>
            </w:r>
          </w:p>
        </w:tc>
      </w:tr>
      <w:tr w:rsidR="003C4888" w:rsidRPr="006A3161" w14:paraId="55728222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0FD2EF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BFEC53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7E0BDE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3E10D9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BD45F0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092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D4EA0A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89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7706D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D4DE82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99</w:t>
            </w:r>
          </w:p>
        </w:tc>
        <w:tc>
          <w:tcPr>
            <w:tcW w:w="850" w:type="dxa"/>
            <w:shd w:val="clear" w:color="auto" w:fill="auto"/>
            <w:hideMark/>
          </w:tcPr>
          <w:p w14:paraId="70CF102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hideMark/>
          </w:tcPr>
          <w:p w14:paraId="52ABA40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C05DC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7D9C4A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57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85AFB9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3E5D426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4F727B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BAAD3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C949AE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C07946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9D49F8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019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CFA2BF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63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761FC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2AD650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53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0A0B5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63141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06289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C4F32B2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57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5589F5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80</w:t>
            </w:r>
          </w:p>
        </w:tc>
      </w:tr>
      <w:tr w:rsidR="003C4888" w:rsidRPr="006A3161" w14:paraId="3E872029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308A63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DCB7B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77FA78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74A3ED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65A317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353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D28C79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7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E0DD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EE632C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44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37845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3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DCDB5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77B6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8A74191" w14:textId="77777777" w:rsidR="003C4888" w:rsidRPr="004A519F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023B1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T86I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  <w:lang w:val="en-GB"/>
              </w:rPr>
              <w:t>(O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A023B1">
              <w:rPr>
                <w:rFonts w:cstheme="minorHAnsi"/>
                <w:sz w:val="16"/>
                <w:szCs w:val="16"/>
                <w:lang w:val="en-GB"/>
              </w:rPr>
              <w:t>23S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A2075G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0D4CB0">
              <w:rPr>
                <w:rFonts w:cstheme="minorHAnsi"/>
                <w:sz w:val="16"/>
                <w:szCs w:val="16"/>
                <w:lang w:val="en-GB"/>
              </w:rPr>
              <w:t>50S_L22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A103V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bla</w:t>
            </w:r>
            <w:r w:rsidRPr="004A519F">
              <w:rPr>
                <w:rFonts w:cstheme="minorHAnsi"/>
                <w:sz w:val="16"/>
                <w:szCs w:val="16"/>
                <w:vertAlign w:val="subscript"/>
                <w:lang w:val="en-GB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38B354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74</w:t>
            </w:r>
          </w:p>
        </w:tc>
      </w:tr>
      <w:tr w:rsidR="003C4888" w:rsidRPr="006A3161" w14:paraId="6488F878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0E9900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47FD5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3CDE7E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D46CD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04A85B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505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5F9294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61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17A8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DB6B7A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548</w:t>
            </w:r>
          </w:p>
        </w:tc>
        <w:tc>
          <w:tcPr>
            <w:tcW w:w="850" w:type="dxa"/>
            <w:shd w:val="clear" w:color="auto" w:fill="auto"/>
            <w:hideMark/>
          </w:tcPr>
          <w:p w14:paraId="15B0725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5</w:t>
            </w:r>
          </w:p>
        </w:tc>
        <w:tc>
          <w:tcPr>
            <w:tcW w:w="993" w:type="dxa"/>
            <w:shd w:val="clear" w:color="auto" w:fill="auto"/>
            <w:hideMark/>
          </w:tcPr>
          <w:p w14:paraId="2D202B8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32E0C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8E5894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D291E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D167D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72</w:t>
            </w:r>
          </w:p>
        </w:tc>
      </w:tr>
      <w:tr w:rsidR="003C4888" w:rsidRPr="006A3161" w14:paraId="5496F03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5B1063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49023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2E5D5E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64C29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2EAB05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628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07C1B0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43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4B29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EE3C10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124</w:t>
            </w:r>
          </w:p>
        </w:tc>
        <w:tc>
          <w:tcPr>
            <w:tcW w:w="850" w:type="dxa"/>
            <w:shd w:val="clear" w:color="auto" w:fill="auto"/>
            <w:hideMark/>
          </w:tcPr>
          <w:p w14:paraId="32717E5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2</w:t>
            </w:r>
          </w:p>
        </w:tc>
        <w:tc>
          <w:tcPr>
            <w:tcW w:w="993" w:type="dxa"/>
            <w:shd w:val="clear" w:color="auto" w:fill="auto"/>
            <w:hideMark/>
          </w:tcPr>
          <w:p w14:paraId="4708A40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A556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2FAF942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595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1390C3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62</w:t>
            </w:r>
          </w:p>
        </w:tc>
      </w:tr>
      <w:tr w:rsidR="003C4888" w:rsidRPr="006A3161" w14:paraId="6DE76DD9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D89BA48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7BC294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8879F4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5F6E3A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B893F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483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B46F82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5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AAC7F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EC6E3E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0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21777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F1280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9BB6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3B77266" w14:textId="77777777" w:rsidR="003C4888" w:rsidRPr="004A519F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A023B1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T86I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bla</w:t>
            </w:r>
            <w:r w:rsidRPr="004A519F">
              <w:rPr>
                <w:rFonts w:cstheme="minorHAnsi"/>
                <w:sz w:val="16"/>
                <w:szCs w:val="16"/>
                <w:vertAlign w:val="subscript"/>
                <w:lang w:val="en-GB"/>
              </w:rPr>
              <w:t xml:space="preserve">OXA-193, </w:t>
            </w:r>
            <w:r w:rsidRPr="005C75A0">
              <w:rPr>
                <w:rFonts w:cstheme="minorHAnsi"/>
                <w:sz w:val="16"/>
                <w:szCs w:val="16"/>
                <w:lang w:val="en-GB"/>
              </w:rPr>
              <w:t>50S_L22</w:t>
            </w:r>
            <w:r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A023B1">
              <w:rPr>
                <w:rFonts w:cstheme="minorHAnsi"/>
                <w:sz w:val="16"/>
                <w:szCs w:val="16"/>
                <w:lang w:val="en-GB"/>
              </w:rPr>
              <w:t>(A103V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FACA94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125F3F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26E023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158A0E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02251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F9D9E8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CD8552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0215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247690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30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5CDD3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605D0A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5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3391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5202B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E2A5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6EA8CE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5C75A0">
              <w:rPr>
                <w:rFonts w:cstheme="minorHAnsi"/>
                <w:sz w:val="16"/>
                <w:szCs w:val="16"/>
              </w:rPr>
              <w:t>50S_L22</w:t>
            </w:r>
            <w:r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023B1">
              <w:rPr>
                <w:rFonts w:cstheme="minorHAnsi"/>
                <w:sz w:val="16"/>
                <w:szCs w:val="16"/>
              </w:rPr>
              <w:t>(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F2BDF6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96943B1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80E29F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26DE37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CBD3A0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26815E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E1D266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733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F56C49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97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17F4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03D4C4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26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4B03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09E99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2AF4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D1C0366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452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6BB459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4F4F898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656999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35024B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49CF3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42B7F6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3C3EEB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890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EA9707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62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D6A5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5F559E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99</w:t>
            </w:r>
          </w:p>
        </w:tc>
        <w:tc>
          <w:tcPr>
            <w:tcW w:w="850" w:type="dxa"/>
            <w:shd w:val="clear" w:color="auto" w:fill="auto"/>
            <w:hideMark/>
          </w:tcPr>
          <w:p w14:paraId="5086EC0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hideMark/>
          </w:tcPr>
          <w:p w14:paraId="6318AA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47079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3FB6FF1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, D90N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</w:t>
            </w:r>
            <w:r w:rsidRPr="008E7222">
              <w:rPr>
                <w:rFonts w:cstheme="minorHAnsi"/>
                <w:sz w:val="16"/>
                <w:szCs w:val="16"/>
              </w:rPr>
              <w:t>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00257F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60</w:t>
            </w:r>
          </w:p>
        </w:tc>
      </w:tr>
      <w:tr w:rsidR="003C4888" w:rsidRPr="006A3161" w14:paraId="71EDA9E1" w14:textId="77777777" w:rsidTr="00C76BA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4F1A79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B7844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C598C2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26191A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41D67F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523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72A66B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73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B27DB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8E11D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99</w:t>
            </w:r>
          </w:p>
        </w:tc>
        <w:tc>
          <w:tcPr>
            <w:tcW w:w="850" w:type="dxa"/>
            <w:shd w:val="clear" w:color="auto" w:fill="auto"/>
            <w:hideMark/>
          </w:tcPr>
          <w:p w14:paraId="374FA46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hideMark/>
          </w:tcPr>
          <w:p w14:paraId="0562AC8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8292B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D4322C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3997A1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76</w:t>
            </w:r>
          </w:p>
        </w:tc>
      </w:tr>
      <w:tr w:rsidR="003C4888" w:rsidRPr="006A3161" w14:paraId="7C66FD4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59B21A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6733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2501F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3C8A50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36F46E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34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F00959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3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78859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AAF99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35944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866F3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6466E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8CC3AFB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,</w:t>
            </w:r>
            <w:r w:rsidRPr="008E7222">
              <w:rPr>
                <w:rFonts w:cstheme="minorHAnsi"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8E7222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DFF763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77</w:t>
            </w:r>
          </w:p>
        </w:tc>
      </w:tr>
      <w:tr w:rsidR="003C4888" w:rsidRPr="006A3161" w14:paraId="5A6363A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610BE1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59D5C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06AB6B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8F1582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DCF0AA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874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D7D3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8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D8B50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8A4BE8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122/cgST-11833</w:t>
            </w:r>
          </w:p>
        </w:tc>
        <w:tc>
          <w:tcPr>
            <w:tcW w:w="850" w:type="dxa"/>
            <w:shd w:val="clear" w:color="auto" w:fill="auto"/>
            <w:hideMark/>
          </w:tcPr>
          <w:p w14:paraId="232D3E4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195</w:t>
            </w:r>
          </w:p>
        </w:tc>
        <w:tc>
          <w:tcPr>
            <w:tcW w:w="993" w:type="dxa"/>
            <w:shd w:val="clear" w:color="auto" w:fill="auto"/>
            <w:hideMark/>
          </w:tcPr>
          <w:p w14:paraId="19BB9E8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BCC43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DBFFD12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C40E3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C40E3">
              <w:rPr>
                <w:rFonts w:cstheme="minorHAnsi"/>
                <w:sz w:val="16"/>
                <w:szCs w:val="16"/>
                <w:vertAlign w:val="subscript"/>
              </w:rPr>
              <w:t>OXA-595</w:t>
            </w:r>
            <w:r w:rsidRPr="008E7222">
              <w:rPr>
                <w:rFonts w:cstheme="minorHAnsi"/>
                <w:i/>
                <w:sz w:val="16"/>
                <w:szCs w:val="16"/>
              </w:rPr>
              <w:t>, aadE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95C70E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950874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1F38198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BF825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EF7AFB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F1E2D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3C1459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149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897F5C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D4636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03B5AD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7A53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293B8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D22B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C88950D" w14:textId="01AC25A0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56B8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89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A023B1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E56B84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i/>
                <w:sz w:val="16"/>
                <w:szCs w:val="16"/>
              </w:rPr>
              <w:t xml:space="preserve"> aadE-Cc, aph(3')-IIIa</w:t>
            </w:r>
            <w:r w:rsidR="00FA512E" w:rsidRPr="00800CAD">
              <w:rPr>
                <w:rFonts w:cstheme="minorHAnsi"/>
                <w:sz w:val="16"/>
                <w:szCs w:val="16"/>
              </w:rPr>
              <w:t>Δ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ECAE8C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3786*</w:t>
            </w:r>
          </w:p>
        </w:tc>
      </w:tr>
      <w:tr w:rsidR="003C4888" w:rsidRPr="006A3161" w14:paraId="19FE08C4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161E9F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458526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B5F59A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3FEE96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54C115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215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24328E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6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4F30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86BDD2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025</w:t>
            </w:r>
          </w:p>
        </w:tc>
        <w:tc>
          <w:tcPr>
            <w:tcW w:w="850" w:type="dxa"/>
            <w:shd w:val="clear" w:color="auto" w:fill="auto"/>
            <w:hideMark/>
          </w:tcPr>
          <w:p w14:paraId="5D0F44C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8</w:t>
            </w:r>
          </w:p>
        </w:tc>
        <w:tc>
          <w:tcPr>
            <w:tcW w:w="993" w:type="dxa"/>
            <w:shd w:val="clear" w:color="auto" w:fill="auto"/>
            <w:hideMark/>
          </w:tcPr>
          <w:p w14:paraId="2DCE87F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44053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7892F67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56B8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 23S (A2075G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4EC582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052482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1A2F6B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DF5DB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B1BE94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8D1764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6B2623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576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6DF60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75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851B0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26BA2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7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FA89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02B67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1DD8E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C1602AF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56B8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56B8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371D05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B4712A5" w14:textId="77777777" w:rsidTr="00C76B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FA638D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DF469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EA377A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031297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9117D9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1193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F0D151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63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EF663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230B7F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0EB88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2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CAE50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C1BF7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EDA7130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A023B1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58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D3527D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3780</w:t>
            </w:r>
          </w:p>
        </w:tc>
      </w:tr>
      <w:tr w:rsidR="003C4888" w:rsidRPr="006A3161" w14:paraId="5429C75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0A2F0C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FAC10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FCCFE9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650C6A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3E17A3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608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1A546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16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2453F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1B5600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890</w:t>
            </w:r>
          </w:p>
        </w:tc>
        <w:tc>
          <w:tcPr>
            <w:tcW w:w="850" w:type="dxa"/>
            <w:shd w:val="clear" w:color="auto" w:fill="auto"/>
            <w:hideMark/>
          </w:tcPr>
          <w:p w14:paraId="1631C2B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2</w:t>
            </w:r>
          </w:p>
        </w:tc>
        <w:tc>
          <w:tcPr>
            <w:tcW w:w="993" w:type="dxa"/>
            <w:shd w:val="clear" w:color="auto" w:fill="auto"/>
            <w:hideMark/>
          </w:tcPr>
          <w:p w14:paraId="0E07959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3652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14D5195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023B1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A023B1">
              <w:rPr>
                <w:rFonts w:cstheme="minorHAnsi"/>
                <w:sz w:val="16"/>
                <w:szCs w:val="16"/>
              </w:rPr>
              <w:t xml:space="preserve">(O), 23S (A2075G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58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E3F79A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C00E5F0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1D0403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7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3D983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F053BF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6DA3F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DB8A5B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16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BAD4F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154</w:t>
            </w:r>
          </w:p>
        </w:tc>
        <w:tc>
          <w:tcPr>
            <w:tcW w:w="1134" w:type="dxa"/>
            <w:shd w:val="clear" w:color="auto" w:fill="auto"/>
            <w:hideMark/>
          </w:tcPr>
          <w:p w14:paraId="3D89065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CC5D05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2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D74A9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0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545AC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2BE7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75C02F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FEAC12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214EB46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981E9D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F421F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BC8B4A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DC88C3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1B90B3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318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2F08EB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6902</w:t>
            </w:r>
          </w:p>
        </w:tc>
        <w:tc>
          <w:tcPr>
            <w:tcW w:w="1134" w:type="dxa"/>
            <w:shd w:val="clear" w:color="auto" w:fill="auto"/>
            <w:hideMark/>
          </w:tcPr>
          <w:p w14:paraId="119F790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DF352F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3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C2C1D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94505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DA182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9DC889F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AB5164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 xml:space="preserve">OXA-489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A023B1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C72257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7E659A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792C57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AECC7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0E791D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ED34C1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B1BA7F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587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066CE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4245</w:t>
            </w:r>
          </w:p>
        </w:tc>
        <w:tc>
          <w:tcPr>
            <w:tcW w:w="1134" w:type="dxa"/>
            <w:shd w:val="clear" w:color="auto" w:fill="auto"/>
            <w:hideMark/>
          </w:tcPr>
          <w:p w14:paraId="348C445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4268B7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0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C0D6C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9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FC70E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83206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D7E35BB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52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DE0108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CBBDEBE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B0AB41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4AA937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EE82B4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BD0FD9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B9E3A1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284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026635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3198</w:t>
            </w:r>
          </w:p>
        </w:tc>
        <w:tc>
          <w:tcPr>
            <w:tcW w:w="1134" w:type="dxa"/>
            <w:shd w:val="clear" w:color="auto" w:fill="auto"/>
            <w:hideMark/>
          </w:tcPr>
          <w:p w14:paraId="1BBDA6D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5B5923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45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B63BB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1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1DB41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93DE8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8CCD602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 23S (A2075G),</w:t>
            </w:r>
            <w:r w:rsidRPr="00AB5164">
              <w:rPr>
                <w:rFonts w:cstheme="minorHAnsi"/>
                <w:sz w:val="16"/>
                <w:szCs w:val="16"/>
              </w:rPr>
              <w:t xml:space="preserve">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53AD2F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9565112</w:t>
            </w:r>
          </w:p>
        </w:tc>
      </w:tr>
      <w:tr w:rsidR="003C4888" w:rsidRPr="006A3161" w14:paraId="2173613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E5CDB6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5A5AC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4598C5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A6AA0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791C6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568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E69EF5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5506</w:t>
            </w:r>
          </w:p>
        </w:tc>
        <w:tc>
          <w:tcPr>
            <w:tcW w:w="1134" w:type="dxa"/>
            <w:shd w:val="clear" w:color="auto" w:fill="auto"/>
            <w:hideMark/>
          </w:tcPr>
          <w:p w14:paraId="4110E92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0CC53C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83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B5F8D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0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1929C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-1150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63812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15E2C7A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W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58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4DD1B7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6979918</w:t>
            </w:r>
          </w:p>
        </w:tc>
      </w:tr>
      <w:tr w:rsidR="003C4888" w:rsidRPr="006A3161" w14:paraId="5B6B99B6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2659C0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1E931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2FE23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AB3946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651249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679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1F47D6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8789</w:t>
            </w:r>
          </w:p>
        </w:tc>
        <w:tc>
          <w:tcPr>
            <w:tcW w:w="1134" w:type="dxa"/>
            <w:shd w:val="clear" w:color="auto" w:fill="auto"/>
            <w:hideMark/>
          </w:tcPr>
          <w:p w14:paraId="4B7CCBF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DAA797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8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261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61AB2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F0F03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53BFBB1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933986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139B927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9F4CE9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lastRenderedPageBreak/>
              <w:t>1697991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A6007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E6BF8D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F3651B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1EA55E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092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5EEC9E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1726</w:t>
            </w:r>
          </w:p>
        </w:tc>
        <w:tc>
          <w:tcPr>
            <w:tcW w:w="1134" w:type="dxa"/>
            <w:shd w:val="clear" w:color="auto" w:fill="auto"/>
            <w:hideMark/>
          </w:tcPr>
          <w:p w14:paraId="64C458D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B920E1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33999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972A4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D3D5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966BC6D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 xml:space="preserve">OXA-489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5574D3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F1B0B5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E80F14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02411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3B4D7A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BC3127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5A83A6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1D5F6E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9516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6D180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4359</w:t>
            </w:r>
          </w:p>
        </w:tc>
        <w:tc>
          <w:tcPr>
            <w:tcW w:w="1134" w:type="dxa"/>
            <w:shd w:val="clear" w:color="auto" w:fill="auto"/>
            <w:hideMark/>
          </w:tcPr>
          <w:p w14:paraId="1C400C9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030490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43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EB6F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6EBDC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3928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8C8011B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 23S (A2075G)</w:t>
            </w:r>
            <w:r w:rsidRPr="00AB5164">
              <w:rPr>
                <w:rFonts w:cstheme="minorHAnsi"/>
                <w:sz w:val="16"/>
                <w:szCs w:val="16"/>
              </w:rPr>
              <w:t>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aadE-Cc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BDF4306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300241123</w:t>
            </w:r>
          </w:p>
        </w:tc>
      </w:tr>
      <w:tr w:rsidR="003C4888" w:rsidRPr="006A3161" w14:paraId="744B0B51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B8E80A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EACA0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E5476C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95EB2F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105CBA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382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61EE6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44729</w:t>
            </w:r>
          </w:p>
        </w:tc>
        <w:tc>
          <w:tcPr>
            <w:tcW w:w="1134" w:type="dxa"/>
            <w:shd w:val="clear" w:color="auto" w:fill="auto"/>
            <w:hideMark/>
          </w:tcPr>
          <w:p w14:paraId="4602C1A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2CAEE6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8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2949C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01098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7419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FFCAEAC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 xml:space="preserve">OXA-452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BC5F4B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75815E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DFE0AA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5EB759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50C1D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CC9B99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1E2DF2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350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797C59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5593</w:t>
            </w:r>
          </w:p>
        </w:tc>
        <w:tc>
          <w:tcPr>
            <w:tcW w:w="1134" w:type="dxa"/>
            <w:shd w:val="clear" w:color="auto" w:fill="auto"/>
            <w:hideMark/>
          </w:tcPr>
          <w:p w14:paraId="348322D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5DB8F4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08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14917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1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1CCFE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5FC22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FA937A7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8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9C8CC7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4B865F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94CBBE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D21C6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A97B8A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9941C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20938E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048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6D8878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3884</w:t>
            </w:r>
          </w:p>
        </w:tc>
        <w:tc>
          <w:tcPr>
            <w:tcW w:w="1134" w:type="dxa"/>
            <w:shd w:val="clear" w:color="auto" w:fill="auto"/>
            <w:hideMark/>
          </w:tcPr>
          <w:p w14:paraId="2BD413D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2093E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08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34F3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1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F2F6C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F3170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3C81BE0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8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EE2252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451C17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12DA1C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EA44D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col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0458FE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7AECD3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8037C3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530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8C11D8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378</w:t>
            </w:r>
          </w:p>
        </w:tc>
        <w:tc>
          <w:tcPr>
            <w:tcW w:w="1134" w:type="dxa"/>
            <w:shd w:val="clear" w:color="auto" w:fill="auto"/>
            <w:hideMark/>
          </w:tcPr>
          <w:p w14:paraId="63968BE6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181D7D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4528/cgST-345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41179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31B05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82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4739A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D7B5DAF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0C5EE4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33649110</w:t>
            </w:r>
          </w:p>
        </w:tc>
      </w:tr>
      <w:tr w:rsidR="003C4888" w:rsidRPr="006A3161" w14:paraId="03E833C8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F782FF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8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D45F4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E583D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A3B2F8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B9A854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03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1F8336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925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9209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9C3BB0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EA357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12B64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E6BE2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F1965E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 xml:space="preserve">OXA-193 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66842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AEB86D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E1741A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D3F17E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8860B5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96E929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1FAF10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35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2FDF75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81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06448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F7FE84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FEC19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55708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9FCF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7FABCD0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58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2A682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EA94B67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8A1206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5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63F22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D4D45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863404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2A61D3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559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9BC9C8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79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CCD78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476427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4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E1C8C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1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E0F8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6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ADF22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C2FA39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 xml:space="preserve">OXA-466, </w:t>
            </w:r>
            <w:r w:rsidRPr="00CC5A2A">
              <w:rPr>
                <w:rFonts w:cstheme="minorHAnsi"/>
                <w:sz w:val="16"/>
                <w:szCs w:val="16"/>
              </w:rPr>
              <w:t>50S_L22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AA31D5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1DD562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FBE7C1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AC729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7B5406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F74B40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B2BD0C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163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AF63B5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97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4F3D9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1FB950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7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9174C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39CF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D89B2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AC6588E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6400A71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9579*</w:t>
            </w:r>
          </w:p>
        </w:tc>
      </w:tr>
      <w:tr w:rsidR="003C4888" w:rsidRPr="006A3161" w14:paraId="2282BA9F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33E425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833A2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35BA9E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E9145A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628F4F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969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4BCDC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70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23124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38121B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68/cgST-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F6F6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7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5C2E1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61507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B59E2B0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25A6FE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0844480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C3E1BD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5BFA6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45BE0F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3D158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14BE66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16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7D3443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C549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B76C22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0452E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EE1D5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E9A61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195C5CF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9D23691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5D837A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D44B00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F22BC7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2A5D2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E7A800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C8F1A3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417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ED58E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94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78036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B27B23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ED48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F65F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A6AB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FCCD042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F5E75C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2970A5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2DC6AC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CF8E4A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367BE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E1318E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DAF3B4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172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682A3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74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FD94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700437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28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2882D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3174A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5547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D95D6E8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626A5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3D4840F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7755B71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41C6B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271D5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409A9E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1C8D49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309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091A45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5A698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D8E7A2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062</w:t>
            </w:r>
          </w:p>
        </w:tc>
        <w:tc>
          <w:tcPr>
            <w:tcW w:w="850" w:type="dxa"/>
            <w:shd w:val="clear" w:color="auto" w:fill="auto"/>
            <w:hideMark/>
          </w:tcPr>
          <w:p w14:paraId="1DF08FB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hideMark/>
          </w:tcPr>
          <w:p w14:paraId="30C65B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2362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E03A4F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CDBB5A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EB5801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ADB1CB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E9C6E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D80D3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23CD7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3331C0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881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AC5DB2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4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74647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340180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7099</w:t>
            </w:r>
          </w:p>
        </w:tc>
        <w:tc>
          <w:tcPr>
            <w:tcW w:w="850" w:type="dxa"/>
            <w:shd w:val="clear" w:color="auto" w:fill="auto"/>
            <w:hideMark/>
          </w:tcPr>
          <w:p w14:paraId="6CE5BD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hideMark/>
          </w:tcPr>
          <w:p w14:paraId="44990BE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6A487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E6A521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tet(O/32/O), 23S </w:t>
            </w:r>
            <w:r w:rsidRPr="00AB5164">
              <w:rPr>
                <w:rFonts w:cstheme="minorHAnsi"/>
                <w:sz w:val="16"/>
                <w:szCs w:val="16"/>
              </w:rPr>
              <w:t xml:space="preserve">(A2075G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FDB64C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B4FCDCA" w14:textId="77777777" w:rsidTr="00C76BA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3FF670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7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20DA6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F6861B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27A56D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A6265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637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BDDA35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981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D01C8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E3D57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810F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3B555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505C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CFA8438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1AF40A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E3BF8A5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F967BA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B1365A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22F8E4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5725F7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FC4FCA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60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31D2A6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4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13AF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16FE56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1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BF974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9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1C2F6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525DE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BE838B5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63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6D46BE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BD4D39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DBEC49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885E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C9EFEB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A9E899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F127C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863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305F3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83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0C1F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ADE72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9618/cgST-434827</w:t>
            </w:r>
          </w:p>
        </w:tc>
        <w:tc>
          <w:tcPr>
            <w:tcW w:w="850" w:type="dxa"/>
            <w:shd w:val="clear" w:color="auto" w:fill="auto"/>
            <w:hideMark/>
          </w:tcPr>
          <w:p w14:paraId="02D1162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354</w:t>
            </w:r>
          </w:p>
        </w:tc>
        <w:tc>
          <w:tcPr>
            <w:tcW w:w="993" w:type="dxa"/>
            <w:shd w:val="clear" w:color="auto" w:fill="auto"/>
            <w:hideMark/>
          </w:tcPr>
          <w:p w14:paraId="2A4CA6E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B844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3FE3D2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4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B7E000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6EA254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EC6B5E8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6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3D3B8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02197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3B8A53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DA75EC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071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EB3D9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67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7F45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D55D04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92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23F4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65FCF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0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6DFC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1E4CBB5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167D1D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4BDAD32" w14:textId="77777777" w:rsidTr="00C76BA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FA6197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22B0AC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849180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72BDD6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8D95A8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160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721FD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24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D5E0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B4D900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B5A0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DA61B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E37DC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55CFC0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B3D965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E6AFF37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BAA415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9968E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15ACF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3DEAEB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0E16E2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003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34BDFE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3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985E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3F382E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3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F0E1E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1757E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93EB7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6BE31EA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98DC27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71C5100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9CDB7A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40C216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069E65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9B6C93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450FCA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764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1F9275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025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67604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EE4EFD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91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2BF2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FB70F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9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2A7AA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FAFD286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 xml:space="preserve">(O/32/O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72C3C9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037A86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45C746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9EA29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73C441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E0C7AF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FD675C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002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1712C8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94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C6440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A2DC77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789</w:t>
            </w:r>
          </w:p>
        </w:tc>
        <w:tc>
          <w:tcPr>
            <w:tcW w:w="850" w:type="dxa"/>
            <w:shd w:val="clear" w:color="auto" w:fill="auto"/>
            <w:hideMark/>
          </w:tcPr>
          <w:p w14:paraId="69492BA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hideMark/>
          </w:tcPr>
          <w:p w14:paraId="371C1A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319E3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Gm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6900F55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  <w:r w:rsidRPr="008E7222">
              <w:rPr>
                <w:rFonts w:cstheme="minorHAnsi"/>
                <w:i/>
                <w:sz w:val="16"/>
                <w:szCs w:val="16"/>
              </w:rPr>
              <w:t>, aadE, aph(3')-IIIa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FA8F7C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38A8C10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2452A8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27E2B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D5B9E9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EE0EDF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616CD9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12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3DADD9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58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74F19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764AC4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58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3227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135F0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313AB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8A5D6D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45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D2FF30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3784</w:t>
            </w:r>
          </w:p>
        </w:tc>
      </w:tr>
      <w:tr w:rsidR="003C4888" w:rsidRPr="006A3161" w14:paraId="4F540992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52C10B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689FA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65129F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2C3804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11C3F2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20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B00A4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73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86D50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6A667D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8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EA3E1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5DDE1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52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CEB7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1833F55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3214B5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EAE87F9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5FFF78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7C7AAC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1F002C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FA7DF7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633C6A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496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B58848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41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E2028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28868D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2B9C0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0CDBA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5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52BDB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B4472CB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AB5164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BF4856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498E74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8A3473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EF775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FC35D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4E3868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7AD76F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638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B8930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25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EC619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268714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46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CDF2E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EC606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3B637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264162B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AB5164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4B310D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ECCACB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8EEBA3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96979E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E76BB8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C04383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8EDE64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7762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9A8307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957E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28DCB4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7099</w:t>
            </w:r>
          </w:p>
        </w:tc>
        <w:tc>
          <w:tcPr>
            <w:tcW w:w="850" w:type="dxa"/>
            <w:shd w:val="clear" w:color="auto" w:fill="auto"/>
            <w:hideMark/>
          </w:tcPr>
          <w:p w14:paraId="34BC29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hideMark/>
          </w:tcPr>
          <w:p w14:paraId="3194C56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64B1D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907674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B2B7B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5C75A0">
              <w:rPr>
                <w:rFonts w:cstheme="minorHAnsi"/>
                <w:sz w:val="16"/>
                <w:szCs w:val="16"/>
              </w:rPr>
              <w:t xml:space="preserve">23S </w:t>
            </w:r>
            <w:r w:rsidRPr="00ED291E">
              <w:rPr>
                <w:rFonts w:cstheme="minorHAnsi"/>
                <w:sz w:val="16"/>
                <w:szCs w:val="16"/>
              </w:rPr>
              <w:t>(A2075G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C114D3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20026D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D0BECD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lastRenderedPageBreak/>
              <w:t>1378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8992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BE758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2AFA8E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7EFF00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89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D705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95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F7B66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B1D9A3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B1C8B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6D9F5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6D9C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C5D3C7F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B2B7B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FE6BD7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2B4CB4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AE0174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1E99F3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A8EB39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F8C65D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82B0B7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591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662EC4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70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048A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7BFD9C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9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11859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3F195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BB375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D476C5B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ED291E">
              <w:rPr>
                <w:rFonts w:cstheme="minorHAnsi"/>
                <w:sz w:val="16"/>
                <w:szCs w:val="16"/>
              </w:rPr>
              <w:t>(T</w:t>
            </w:r>
            <w:r w:rsidRPr="003B2B7B">
              <w:rPr>
                <w:rFonts w:cstheme="minorHAnsi"/>
                <w:sz w:val="16"/>
                <w:szCs w:val="16"/>
              </w:rPr>
              <w:t xml:space="preserve">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814D82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D477DB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CE803D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9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BE92CC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B685D1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DC7D9B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6F7978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889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37CADF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9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29F49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198BF8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9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F8C8A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369F6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F4D5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896477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B2B7B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841542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5F0D586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AAFC6B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78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467AC3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846308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7C0FC5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19C95A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602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F25120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9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1C73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CB4BB6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65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858B1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3618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57897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140C02C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58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C18FEB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A59EA97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33C649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331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EC9EA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68E0D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2A717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F32B7C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74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7C03CF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747</w:t>
            </w:r>
          </w:p>
        </w:tc>
        <w:tc>
          <w:tcPr>
            <w:tcW w:w="1134" w:type="dxa"/>
            <w:shd w:val="clear" w:color="auto" w:fill="auto"/>
            <w:hideMark/>
          </w:tcPr>
          <w:p w14:paraId="54F0492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133C44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217/cgST-35432/cgST-356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FC859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9EEB5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B76CD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5D7D7E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B2B7B">
              <w:rPr>
                <w:rFonts w:cstheme="minorHAnsi"/>
                <w:sz w:val="16"/>
                <w:szCs w:val="16"/>
              </w:rPr>
              <w:t xml:space="preserve">(T86I)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482007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14:paraId="7398944C" w14:textId="77777777" w:rsidTr="00C76BA5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689969E" w14:textId="77777777" w:rsidR="003C4888" w:rsidRDefault="003C4888" w:rsidP="00C76BA5">
            <w:pPr>
              <w:rPr>
                <w:b w:val="0"/>
                <w:bCs w:val="0"/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8331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7641DAA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2B0E8AA2">
              <w:rPr>
                <w:i/>
                <w:iCs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6D2DCAB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2688B20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2016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FAE1FE5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7810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0A62CB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52251</w:t>
            </w:r>
          </w:p>
        </w:tc>
        <w:tc>
          <w:tcPr>
            <w:tcW w:w="1134" w:type="dxa"/>
            <w:shd w:val="clear" w:color="auto" w:fill="auto"/>
            <w:hideMark/>
          </w:tcPr>
          <w:p w14:paraId="277CCDFB" w14:textId="77777777" w:rsidR="003C4888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3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9F6CD8D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cgST-102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38A358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DF2A07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ST-22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5C3E2F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4CA83CB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C5A2A">
              <w:rPr>
                <w:iCs/>
                <w:sz w:val="16"/>
                <w:szCs w:val="16"/>
              </w:rPr>
              <w:t>GyrA</w:t>
            </w:r>
            <w:r w:rsidRPr="2B0E8AA2">
              <w:rPr>
                <w:i/>
                <w:iCs/>
                <w:sz w:val="16"/>
                <w:szCs w:val="16"/>
              </w:rPr>
              <w:t xml:space="preserve"> </w:t>
            </w:r>
            <w:r w:rsidRPr="2B0E8AA2">
              <w:rPr>
                <w:sz w:val="16"/>
                <w:szCs w:val="16"/>
              </w:rPr>
              <w:t xml:space="preserve">(T86I), </w:t>
            </w:r>
            <w:r w:rsidRPr="2B0E8AA2">
              <w:rPr>
                <w:i/>
                <w:iCs/>
                <w:sz w:val="16"/>
                <w:szCs w:val="16"/>
              </w:rPr>
              <w:t>tet</w:t>
            </w:r>
            <w:r w:rsidRPr="00CC5A2A">
              <w:rPr>
                <w:iCs/>
                <w:sz w:val="16"/>
                <w:szCs w:val="16"/>
              </w:rPr>
              <w:t>(O),</w:t>
            </w:r>
            <w:r w:rsidRPr="2B0E8AA2">
              <w:rPr>
                <w:i/>
                <w:iCs/>
                <w:sz w:val="16"/>
                <w:szCs w:val="16"/>
              </w:rPr>
              <w:t xml:space="preserve"> bla</w:t>
            </w:r>
            <w:r w:rsidRPr="2B0E8AA2">
              <w:rPr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82EB9BF" w14:textId="77777777" w:rsidR="003C4888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p8331</w:t>
            </w:r>
            <w:r>
              <w:rPr>
                <w:sz w:val="16"/>
                <w:szCs w:val="16"/>
              </w:rPr>
              <w:t>12_4kb, p833122_26kb, p833112_43</w:t>
            </w:r>
            <w:r w:rsidRPr="2B0E8AA2">
              <w:rPr>
                <w:sz w:val="16"/>
                <w:szCs w:val="16"/>
              </w:rPr>
              <w:t>kb</w:t>
            </w:r>
            <w:r>
              <w:rPr>
                <w:sz w:val="16"/>
                <w:szCs w:val="16"/>
              </w:rPr>
              <w:t>*</w:t>
            </w:r>
          </w:p>
        </w:tc>
      </w:tr>
      <w:tr w:rsidR="003C4888" w:rsidRPr="006A3161" w14:paraId="0C56FE8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F7E257D" w14:textId="77777777" w:rsidR="003C4888" w:rsidRPr="006A3161" w:rsidRDefault="003C4888" w:rsidP="00C76BA5">
            <w:pPr>
              <w:rPr>
                <w:sz w:val="16"/>
                <w:szCs w:val="16"/>
              </w:rPr>
            </w:pPr>
            <w:r w:rsidRPr="0CFB813B">
              <w:rPr>
                <w:sz w:val="16"/>
                <w:szCs w:val="16"/>
              </w:rPr>
              <w:t>95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5710C3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2B0E8AA2">
              <w:rPr>
                <w:i/>
                <w:iCs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CEF8C9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CF0CC6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CDD6B1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63542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61767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57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0AA6C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3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EACB0D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cgST-20262/37291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097A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2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AD82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7447F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6F96B9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2B0E8AA2">
              <w:rPr>
                <w:i/>
                <w:iCs/>
                <w:sz w:val="16"/>
                <w:szCs w:val="16"/>
              </w:rPr>
              <w:t>bla</w:t>
            </w:r>
            <w:r w:rsidRPr="2B0E8AA2">
              <w:rPr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9A0E3F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-</w:t>
            </w:r>
          </w:p>
        </w:tc>
      </w:tr>
      <w:tr w:rsidR="003C4888" w:rsidRPr="006A3161" w14:paraId="09EA79F2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06E9167" w14:textId="77777777" w:rsidR="003C4888" w:rsidRPr="006A3161" w:rsidRDefault="003C4888" w:rsidP="00C76BA5">
            <w:pPr>
              <w:rPr>
                <w:sz w:val="16"/>
                <w:szCs w:val="16"/>
              </w:rPr>
            </w:pPr>
            <w:r w:rsidRPr="0CFB813B">
              <w:rPr>
                <w:sz w:val="16"/>
                <w:szCs w:val="16"/>
              </w:rPr>
              <w:t>957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CCDD8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2B0E8AA2">
              <w:rPr>
                <w:i/>
                <w:iCs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A5B7E5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30A2C4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85174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62002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7E236F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4499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63750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E8E4CF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cgST-168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2B600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6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0F73D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ABDC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8AFD64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C5A2A">
              <w:rPr>
                <w:iCs/>
                <w:sz w:val="16"/>
                <w:szCs w:val="16"/>
              </w:rPr>
              <w:t>GyrA</w:t>
            </w:r>
            <w:r w:rsidRPr="2B0E8AA2">
              <w:rPr>
                <w:i/>
                <w:iCs/>
                <w:sz w:val="16"/>
                <w:szCs w:val="16"/>
              </w:rPr>
              <w:t xml:space="preserve"> </w:t>
            </w:r>
            <w:r w:rsidRPr="2B0E8AA2">
              <w:rPr>
                <w:sz w:val="16"/>
                <w:szCs w:val="16"/>
              </w:rPr>
              <w:t>(T86I),</w:t>
            </w:r>
            <w:r w:rsidRPr="2B0E8AA2">
              <w:rPr>
                <w:i/>
                <w:iCs/>
                <w:sz w:val="16"/>
                <w:szCs w:val="16"/>
              </w:rPr>
              <w:t xml:space="preserve"> bla</w:t>
            </w:r>
            <w:r w:rsidRPr="2B0E8AA2">
              <w:rPr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BD6C2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B0E8AA2">
              <w:rPr>
                <w:sz w:val="16"/>
                <w:szCs w:val="16"/>
              </w:rPr>
              <w:t>-</w:t>
            </w:r>
          </w:p>
        </w:tc>
      </w:tr>
      <w:tr w:rsidR="003C4888" w:rsidRPr="006A3161" w14:paraId="78B50296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354FCE1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7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E75ED8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D26FB5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B84FD2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7F115D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227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6DEB96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4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7CAE3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F354EF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0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23871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0349A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2DC85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16B7352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3B2B7B">
              <w:rPr>
                <w:rFonts w:cstheme="minorHAnsi"/>
                <w:sz w:val="16"/>
                <w:szCs w:val="16"/>
              </w:rPr>
              <w:t>(T86I</w:t>
            </w:r>
            <w:r w:rsidRPr="00ED291E">
              <w:rPr>
                <w:rFonts w:cstheme="minorHAnsi"/>
                <w:sz w:val="16"/>
                <w:szCs w:val="16"/>
              </w:rPr>
              <w:t>)</w:t>
            </w:r>
            <w:r w:rsidRPr="00EA21E6">
              <w:rPr>
                <w:rFonts w:cstheme="minorHAnsi"/>
                <w:sz w:val="16"/>
                <w:szCs w:val="16"/>
              </w:rPr>
              <w:t>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233CFB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9D485DF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331238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F2D201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1355D6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74D686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FABEAE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18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1604AF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54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287011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8603EE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AE29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B3823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96424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8798BA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63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9EED0FF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7471C57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920C7E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9A1C78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E7155D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CF82A3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777A6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256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43634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658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9074B1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6D996F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4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80AA7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17736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B466F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8DF761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FC30296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8F803F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E172C5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56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0DE82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290812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CB8871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E23853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24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3B9DB6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8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3E601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83B5C1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06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4829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5CDED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E0AF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D57814C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107F2B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8DE0DA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DBDFE1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58711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CCA8C6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1784A0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EBC610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BE43B9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21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DCFD49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92015</w:t>
            </w:r>
          </w:p>
        </w:tc>
        <w:tc>
          <w:tcPr>
            <w:tcW w:w="1134" w:type="dxa"/>
            <w:shd w:val="clear" w:color="auto" w:fill="auto"/>
            <w:hideMark/>
          </w:tcPr>
          <w:p w14:paraId="091BADE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5EB32D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0B07C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3524D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D25E7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77F9ED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5FDE8E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15492B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9BE06F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6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A1D5ED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3CCFBC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9E4FE8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10562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192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690555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0983</w:t>
            </w:r>
          </w:p>
        </w:tc>
        <w:tc>
          <w:tcPr>
            <w:tcW w:w="1134" w:type="dxa"/>
            <w:shd w:val="clear" w:color="auto" w:fill="auto"/>
            <w:hideMark/>
          </w:tcPr>
          <w:p w14:paraId="4A2777D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72CA57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1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D532A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04274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62972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F4D388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07FC92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DBBE7E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48E57F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7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D284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E2CBC8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54856B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3345B2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626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993CA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55</w:t>
            </w:r>
          </w:p>
        </w:tc>
        <w:tc>
          <w:tcPr>
            <w:tcW w:w="1134" w:type="dxa"/>
            <w:shd w:val="clear" w:color="auto" w:fill="auto"/>
            <w:hideMark/>
          </w:tcPr>
          <w:p w14:paraId="13B9DFC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CCB168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2C4A8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34F9B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5B8F2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E8FD08A" w14:textId="77777777" w:rsidR="003C4888" w:rsidRPr="004A519F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CC5A2A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 xml:space="preserve"> (T86I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bla</w:t>
            </w:r>
            <w:r w:rsidRPr="004A519F">
              <w:rPr>
                <w:rFonts w:cstheme="minorHAnsi"/>
                <w:sz w:val="16"/>
                <w:szCs w:val="16"/>
                <w:vertAlign w:val="subscript"/>
                <w:lang w:val="en-GB"/>
              </w:rPr>
              <w:t>OXA-193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GB"/>
              </w:rPr>
              <w:t>50S_L22 (</w:t>
            </w:r>
            <w:r w:rsidRPr="00CC5A2A">
              <w:rPr>
                <w:rFonts w:cstheme="minorHAnsi"/>
                <w:sz w:val="16"/>
                <w:szCs w:val="16"/>
                <w:lang w:val="en-GB"/>
              </w:rPr>
              <w:t>A103V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E40244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C9E459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CBD0A9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4C5C8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B86BC2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AECE9A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DCB87A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59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1FD40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4480</w:t>
            </w:r>
          </w:p>
        </w:tc>
        <w:tc>
          <w:tcPr>
            <w:tcW w:w="1134" w:type="dxa"/>
            <w:shd w:val="clear" w:color="auto" w:fill="auto"/>
            <w:hideMark/>
          </w:tcPr>
          <w:p w14:paraId="3416F461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FA9F8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1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A255A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BD8F6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33868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6BC21A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A63401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A0BF42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EE165A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7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805E52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533E99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39463E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ECA456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408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0D647A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5336</w:t>
            </w:r>
          </w:p>
        </w:tc>
        <w:tc>
          <w:tcPr>
            <w:tcW w:w="1134" w:type="dxa"/>
            <w:shd w:val="clear" w:color="auto" w:fill="auto"/>
            <w:hideMark/>
          </w:tcPr>
          <w:p w14:paraId="3786CDF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9978A5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4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A21CB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3489C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963CF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FAE510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D6796A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45F7D9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7A1D0A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CDC29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AF491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C92D0C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760B77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435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46B21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4769</w:t>
            </w:r>
          </w:p>
        </w:tc>
        <w:tc>
          <w:tcPr>
            <w:tcW w:w="1134" w:type="dxa"/>
            <w:shd w:val="clear" w:color="auto" w:fill="auto"/>
            <w:hideMark/>
          </w:tcPr>
          <w:p w14:paraId="0CE6957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5010FE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CC260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DB9FD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048B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44231C7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A7C79F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F1713CC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E624F5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616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C8B9B7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2D9228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F0DF1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4F4BE5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32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C36E9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77311</w:t>
            </w:r>
          </w:p>
        </w:tc>
        <w:tc>
          <w:tcPr>
            <w:tcW w:w="1134" w:type="dxa"/>
            <w:shd w:val="clear" w:color="auto" w:fill="auto"/>
            <w:hideMark/>
          </w:tcPr>
          <w:p w14:paraId="419DEC79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285C3B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B1EA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733CA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EB02D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9D833E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A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64C7AF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EF0BC71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35F7BD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1F7F6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067CCD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92A2AF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1BE73C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991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26BBE6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4463</w:t>
            </w:r>
          </w:p>
        </w:tc>
        <w:tc>
          <w:tcPr>
            <w:tcW w:w="1134" w:type="dxa"/>
            <w:shd w:val="clear" w:color="auto" w:fill="auto"/>
            <w:hideMark/>
          </w:tcPr>
          <w:p w14:paraId="5A7468F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EEB5C4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0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40623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0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03CD7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ED212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71D7204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FABDAA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BC30BA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47A319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ECD2F1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09573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08695A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627AF4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863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B7D57C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0318</w:t>
            </w:r>
          </w:p>
        </w:tc>
        <w:tc>
          <w:tcPr>
            <w:tcW w:w="1134" w:type="dxa"/>
            <w:shd w:val="clear" w:color="auto" w:fill="auto"/>
            <w:hideMark/>
          </w:tcPr>
          <w:p w14:paraId="329CF3E3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A4524B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16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9DF40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BA81DF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9364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0836A6E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C96AEF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034AD6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4A1F2E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3EFA85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C18C1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CB9C8C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E594E8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72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326FDD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4636</w:t>
            </w:r>
          </w:p>
        </w:tc>
        <w:tc>
          <w:tcPr>
            <w:tcW w:w="1134" w:type="dxa"/>
            <w:shd w:val="clear" w:color="auto" w:fill="auto"/>
            <w:hideMark/>
          </w:tcPr>
          <w:p w14:paraId="69E4142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DE675E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463FA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0441E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6043A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10F7118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8729E6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258D4C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FED920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1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08CE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4EE519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5BBE56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45D072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77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FE7148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55</w:t>
            </w:r>
          </w:p>
        </w:tc>
        <w:tc>
          <w:tcPr>
            <w:tcW w:w="1134" w:type="dxa"/>
            <w:shd w:val="clear" w:color="auto" w:fill="auto"/>
            <w:hideMark/>
          </w:tcPr>
          <w:p w14:paraId="6F0AE723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0522C1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724A4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98F43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DBB1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D5E7A40" w14:textId="77777777" w:rsidR="003C4888" w:rsidRPr="004A519F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CC5A2A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 xml:space="preserve"> (T86I),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bla</w:t>
            </w:r>
            <w:r w:rsidRPr="004A519F">
              <w:rPr>
                <w:rFonts w:cstheme="minorHAnsi"/>
                <w:sz w:val="16"/>
                <w:szCs w:val="16"/>
                <w:vertAlign w:val="subscript"/>
                <w:lang w:val="en-GB"/>
              </w:rPr>
              <w:t>OXA-193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GB"/>
              </w:rPr>
              <w:t>50S_L22 (</w:t>
            </w:r>
            <w:r w:rsidRPr="00CC5A2A">
              <w:rPr>
                <w:rFonts w:cstheme="minorHAnsi"/>
                <w:sz w:val="16"/>
                <w:szCs w:val="16"/>
                <w:lang w:val="en-GB"/>
              </w:rPr>
              <w:t>A103V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C84EBD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C3706BA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4E6995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D94DB3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2ABE56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78CF21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52F58D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765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70ABD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44</w:t>
            </w:r>
          </w:p>
        </w:tc>
        <w:tc>
          <w:tcPr>
            <w:tcW w:w="1134" w:type="dxa"/>
            <w:shd w:val="clear" w:color="auto" w:fill="auto"/>
            <w:hideMark/>
          </w:tcPr>
          <w:p w14:paraId="117E231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F15E39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50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C9838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C6CFA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19AAD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FBCAEA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9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485631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D478DF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609EF3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2A6B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465C81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FBA1D8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20CAC7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518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B4085C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5140</w:t>
            </w:r>
          </w:p>
        </w:tc>
        <w:tc>
          <w:tcPr>
            <w:tcW w:w="1134" w:type="dxa"/>
            <w:shd w:val="clear" w:color="auto" w:fill="auto"/>
            <w:hideMark/>
          </w:tcPr>
          <w:p w14:paraId="3559008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275443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204/cgST-239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C67BF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8DD2D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5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DAF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69B4EA0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F2443B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4CF0181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D1F051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A12353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790694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A24A58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AEE53B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963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0DF45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5225</w:t>
            </w:r>
          </w:p>
        </w:tc>
        <w:tc>
          <w:tcPr>
            <w:tcW w:w="1134" w:type="dxa"/>
            <w:shd w:val="clear" w:color="auto" w:fill="auto"/>
            <w:hideMark/>
          </w:tcPr>
          <w:p w14:paraId="4662655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7D5E6D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0941/cgST-36126/cgST-366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0576B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2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A8DFB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5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9B4C0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5C01BC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yrA</w:t>
            </w:r>
            <w:r w:rsidRPr="00ED291E">
              <w:rPr>
                <w:rFonts w:cstheme="minorHAnsi"/>
                <w:sz w:val="16"/>
                <w:szCs w:val="16"/>
              </w:rPr>
              <w:t xml:space="preserve"> (T86V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5F78C5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6D9D58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47971E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214768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614D6D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881D0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72361B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6282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36892D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545</w:t>
            </w:r>
          </w:p>
        </w:tc>
        <w:tc>
          <w:tcPr>
            <w:tcW w:w="1134" w:type="dxa"/>
            <w:shd w:val="clear" w:color="auto" w:fill="auto"/>
            <w:hideMark/>
          </w:tcPr>
          <w:p w14:paraId="0DD5B7B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AF4D1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2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1D960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1211E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4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4629D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9BF928A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565A0E2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76523E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DE20E5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44DC99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73BB4D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894A5A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9A37E1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40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029E9F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8145</w:t>
            </w:r>
          </w:p>
        </w:tc>
        <w:tc>
          <w:tcPr>
            <w:tcW w:w="1134" w:type="dxa"/>
            <w:shd w:val="clear" w:color="auto" w:fill="auto"/>
            <w:hideMark/>
          </w:tcPr>
          <w:p w14:paraId="3302657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DFAE51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9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34587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317E8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CEEF1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AB6D8C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3A68C6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6DCDC6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E1F68F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5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60B15A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24AE23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blood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DD622F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B0736C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227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ECDC8E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951</w:t>
            </w:r>
          </w:p>
        </w:tc>
        <w:tc>
          <w:tcPr>
            <w:tcW w:w="1134" w:type="dxa"/>
            <w:shd w:val="clear" w:color="auto" w:fill="auto"/>
            <w:hideMark/>
          </w:tcPr>
          <w:p w14:paraId="17A1714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7839A7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1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C8BF3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5D46F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9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799B8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B512DE4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45A4A3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8AFA1F2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200CB9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lastRenderedPageBreak/>
              <w:t>1579615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8E333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4FD85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F2C4CA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184F5F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007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DBC1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4456</w:t>
            </w:r>
          </w:p>
        </w:tc>
        <w:tc>
          <w:tcPr>
            <w:tcW w:w="1134" w:type="dxa"/>
            <w:shd w:val="clear" w:color="auto" w:fill="auto"/>
            <w:hideMark/>
          </w:tcPr>
          <w:p w14:paraId="5D8E655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AD1996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7704/cgST-77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F81C5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6396A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97AA9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A770FA3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49F91F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60D7DD9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4E4AC5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5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B5316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934BFB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7ABA90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F8000F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3610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CB260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4583</w:t>
            </w:r>
          </w:p>
        </w:tc>
        <w:tc>
          <w:tcPr>
            <w:tcW w:w="1134" w:type="dxa"/>
            <w:shd w:val="clear" w:color="auto" w:fill="auto"/>
            <w:hideMark/>
          </w:tcPr>
          <w:p w14:paraId="72345963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D562B2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703 /cgST-4169/cgST-4202 /cgST-352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C2E25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73108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4D155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5382A0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6B0572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735DAB0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EA1CB4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5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FFFDCF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5CC29A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4678BC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369C7B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687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C1F14A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6980</w:t>
            </w:r>
          </w:p>
        </w:tc>
        <w:tc>
          <w:tcPr>
            <w:tcW w:w="1134" w:type="dxa"/>
            <w:shd w:val="clear" w:color="auto" w:fill="auto"/>
            <w:hideMark/>
          </w:tcPr>
          <w:p w14:paraId="6F679FA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564E63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1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DFD0E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5CEA9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A01B5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3469254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5688EA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15796150*</w:t>
            </w:r>
          </w:p>
        </w:tc>
      </w:tr>
      <w:tr w:rsidR="003C4888" w:rsidRPr="006A3161" w14:paraId="139A5D88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8135DF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56511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099A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D82FB3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4ED294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954712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1905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785335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058</w:t>
            </w:r>
          </w:p>
        </w:tc>
        <w:tc>
          <w:tcPr>
            <w:tcW w:w="1134" w:type="dxa"/>
            <w:shd w:val="clear" w:color="auto" w:fill="auto"/>
            <w:hideMark/>
          </w:tcPr>
          <w:p w14:paraId="2C0F727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7A6FB3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 xml:space="preserve">cgST-1997/cgST-24929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018CB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7EE58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8184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8072F8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6B75DE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90CC736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402F27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79614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01D753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5265D4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BD448C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9F8BCA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525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66B368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3804</w:t>
            </w:r>
          </w:p>
        </w:tc>
        <w:tc>
          <w:tcPr>
            <w:tcW w:w="1134" w:type="dxa"/>
            <w:shd w:val="clear" w:color="auto" w:fill="auto"/>
            <w:hideMark/>
          </w:tcPr>
          <w:p w14:paraId="1A16BDC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57BE0C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6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BD9F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9582E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C2EF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E32790C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15A877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F3FAB65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A4345A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1D4B64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861464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6D25AD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EF3379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33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3A8FEC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4639</w:t>
            </w:r>
          </w:p>
        </w:tc>
        <w:tc>
          <w:tcPr>
            <w:tcW w:w="1134" w:type="dxa"/>
            <w:shd w:val="clear" w:color="auto" w:fill="auto"/>
            <w:hideMark/>
          </w:tcPr>
          <w:p w14:paraId="354452A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924538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6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5EB2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3A904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9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BDE99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AB6C14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021E449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966FC92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89F2A9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31C81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9D5B6C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6D0DDE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5DD03C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131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E72A4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0613</w:t>
            </w:r>
          </w:p>
        </w:tc>
        <w:tc>
          <w:tcPr>
            <w:tcW w:w="1134" w:type="dxa"/>
            <w:shd w:val="clear" w:color="auto" w:fill="auto"/>
            <w:hideMark/>
          </w:tcPr>
          <w:p w14:paraId="114EEEF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C31701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1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A5E25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E9287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C1C5D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hideMark/>
          </w:tcPr>
          <w:p w14:paraId="34D022A0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FCD133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564BE4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EF453D8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4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E41410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868DF9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A57993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D9DFDF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72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124D9E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4636</w:t>
            </w:r>
          </w:p>
        </w:tc>
        <w:tc>
          <w:tcPr>
            <w:tcW w:w="1134" w:type="dxa"/>
            <w:shd w:val="clear" w:color="auto" w:fill="auto"/>
            <w:hideMark/>
          </w:tcPr>
          <w:p w14:paraId="0DC83F59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632F74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4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4600C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98371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6701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687943A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A4E357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35780D5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4E4E3F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3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C0B493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804707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D5B42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113D8A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75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6AA36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24</w:t>
            </w:r>
          </w:p>
        </w:tc>
        <w:tc>
          <w:tcPr>
            <w:tcW w:w="1134" w:type="dxa"/>
            <w:shd w:val="clear" w:color="auto" w:fill="auto"/>
            <w:hideMark/>
          </w:tcPr>
          <w:p w14:paraId="330B9D7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FA5433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5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104C0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427BF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9AAC7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hideMark/>
          </w:tcPr>
          <w:p w14:paraId="4BD8179E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C0EEAEE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37C77CE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EF6331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612A64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483244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61484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C33A1F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615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DA548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24</w:t>
            </w:r>
          </w:p>
        </w:tc>
        <w:tc>
          <w:tcPr>
            <w:tcW w:w="1134" w:type="dxa"/>
            <w:shd w:val="clear" w:color="auto" w:fill="auto"/>
            <w:hideMark/>
          </w:tcPr>
          <w:p w14:paraId="59E9B54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5DC56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F934E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6E84D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EBE60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1E583C6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FD10D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68FF6B6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90CD00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1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B94C3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50CB4C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37F058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B04462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22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E049A9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8212</w:t>
            </w:r>
          </w:p>
        </w:tc>
        <w:tc>
          <w:tcPr>
            <w:tcW w:w="1134" w:type="dxa"/>
            <w:shd w:val="clear" w:color="auto" w:fill="auto"/>
            <w:hideMark/>
          </w:tcPr>
          <w:p w14:paraId="51AB6AD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82DDD9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6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99F75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B3960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EA1C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DE1C548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95A418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0F303DF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BF87FD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1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74CCE7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898AA9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3D4CE5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5FC28D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679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B755B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969</w:t>
            </w:r>
          </w:p>
        </w:tc>
        <w:tc>
          <w:tcPr>
            <w:tcW w:w="1134" w:type="dxa"/>
            <w:shd w:val="clear" w:color="auto" w:fill="auto"/>
            <w:hideMark/>
          </w:tcPr>
          <w:p w14:paraId="555F006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89F437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3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ECE49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0AF21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F71A4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2716" w:type="dxa"/>
            <w:shd w:val="clear" w:color="auto" w:fill="auto"/>
            <w:hideMark/>
          </w:tcPr>
          <w:p w14:paraId="6BB7E42A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52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B91F5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14B5CD2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5E86A9D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3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04ED26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AEA197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1E10EC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201CBD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393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9F5596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38666</w:t>
            </w:r>
          </w:p>
        </w:tc>
        <w:tc>
          <w:tcPr>
            <w:tcW w:w="1134" w:type="dxa"/>
            <w:shd w:val="clear" w:color="auto" w:fill="auto"/>
            <w:hideMark/>
          </w:tcPr>
          <w:p w14:paraId="1474D3D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0F0854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81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35ACE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3768B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B9414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EGm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A09D986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6EA9B1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EB9B00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334E45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1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F28C7C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A8505F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C42CB6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98296E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44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1E4A7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17</w:t>
            </w:r>
          </w:p>
        </w:tc>
        <w:tc>
          <w:tcPr>
            <w:tcW w:w="1134" w:type="dxa"/>
            <w:shd w:val="clear" w:color="auto" w:fill="auto"/>
            <w:hideMark/>
          </w:tcPr>
          <w:p w14:paraId="5BF752AA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A2B36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6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DE3CE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D4506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1C4B8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A89DC38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5D2454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823EE6A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4A1FB1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79912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52999D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7FE83E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A17D9E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00EBB8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283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03DBAC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1373</w:t>
            </w:r>
          </w:p>
        </w:tc>
        <w:tc>
          <w:tcPr>
            <w:tcW w:w="1134" w:type="dxa"/>
            <w:shd w:val="clear" w:color="auto" w:fill="auto"/>
            <w:hideMark/>
          </w:tcPr>
          <w:p w14:paraId="1B336B1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EA0226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4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559DF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99FBE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5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627BD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A3650C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0C6DD4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AE28884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57E61D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4_9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C7CC01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8E1E8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1D99C9C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FDEE8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532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8A777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0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1567C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C3AC71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60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F54F3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ECED3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55109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hideMark/>
          </w:tcPr>
          <w:p w14:paraId="346AB192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C2B0EC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E51CB8E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F9BE79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3_1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11BD6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29B7E4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247E7D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B962DF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026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6D8D1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41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A354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C698AD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50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FFB1C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549D3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5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2083C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E6D1F1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B4FC55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9C7643B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2FAEE9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3_1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9FCED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0CE68C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996FC0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050636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757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7032B3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E601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9D8E3F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180/cgST-37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AE48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206B8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0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CA251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4FE81CE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2C6A57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AC7A941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15D11A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4_3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A7A6AC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55E9EC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9FEB76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BCF96B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568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D65E6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47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F45A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54F8A5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180/cgST-37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7AABF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24928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0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151BE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ADD54BA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808203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A7574B5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8B4F7F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_1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6199479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05B968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4A9FD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8769B4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588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92F2E0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42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4E64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104278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6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6D8D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DA8CC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58163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D585CD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1EDCA44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2EEF235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70B341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8_2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3D97B2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956F84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787FF64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01852B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7419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0293A0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8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3DD5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16EE7F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6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5994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968C5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91D08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3F88682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04CF20F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B849B93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3CE9D0A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5_38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6B74E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D70AD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6CBD3D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48B2BB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9908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19A77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96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A1D6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185DEF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4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C7839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0F49B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8BA4A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5389D31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7F34AAC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D4D1812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951303E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_3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AB48C3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B73338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D8D9CE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0CC8834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79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360702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45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BD86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2696C1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0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385B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0CB60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AF5B5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E501908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1DD2E7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D78E5E2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1A1604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_2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6F65EC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49FB98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E9CA4A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A65F1F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158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3FF586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05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EF6DEB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D58859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9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090A8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E5CAB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52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9F8B8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AB79B6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0D2439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9D28CAC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217CEA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_1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65F449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FD82F8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3A4F90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AF191D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278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0742C2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05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CEF8F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630D31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49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1E491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E77C6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52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C755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24DDF4D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07C40E6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EC8DD8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D6B898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_3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187371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B583DC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347A4E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E8E446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6584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2E3016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62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8B7A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E6B9F6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CFCCD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F1854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92F1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F4F321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C40D8C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7E037B0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AE837D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_1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9B3609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8C614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17BFF0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CF2EE6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7133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EB1D1B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65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75F1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399756E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EF26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D6429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C6822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A7B5147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7EA057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50_1_20</w:t>
            </w:r>
          </w:p>
        </w:tc>
      </w:tr>
      <w:tr w:rsidR="003C4888" w:rsidRPr="006A3161" w14:paraId="23909935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FC5412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5_36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D60D29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67D282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A7A4CE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0E48FD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1100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B6DCEE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62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A6E0B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308795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22FD4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5B79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4BC63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9FF24BD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C311F7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D286057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D52479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5_35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89154A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A6A758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12C49A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B11BA8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460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22D650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285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894F7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8B9D86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8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B0ABC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BAFDD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A9B1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90A2C8C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65BDC8A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3AECA4B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104CB02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4_8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FED110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4B2F2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00AA12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2D61EE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6616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6D534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487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172F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A45085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5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5E90F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EBD14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60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C7AB0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2F98535" w14:textId="77777777" w:rsidR="003C4888" w:rsidRPr="004A519F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CC5A2A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T86I)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GB"/>
              </w:rPr>
              <w:t>50S_L22 (</w:t>
            </w:r>
            <w:r w:rsidRPr="00CC5A2A">
              <w:rPr>
                <w:rFonts w:cstheme="minorHAnsi"/>
                <w:sz w:val="16"/>
                <w:szCs w:val="16"/>
                <w:lang w:val="en-GB"/>
              </w:rPr>
              <w:t>A103V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97835A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7EF13E2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393606F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lastRenderedPageBreak/>
              <w:t>38_2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E75D3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1EFC71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6B6B65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A7D3B4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79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1573A2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402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5EC89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141AA8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3727C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FDBC0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273D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AC2D426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F5195D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6AA2186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9DA7B5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5_32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DBAF2A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7FBCB1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1ABADD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239D61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603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FD641C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5ABC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3BBFE9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23705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990F3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8D25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0DA6A70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CC5A2A">
              <w:rPr>
                <w:rFonts w:cstheme="minorHAnsi"/>
                <w:sz w:val="16"/>
                <w:szCs w:val="16"/>
              </w:rPr>
              <w:t>50S_L22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63216D1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50D2BD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78E33E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_4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569152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B5C7D6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643161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6B3ED2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375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F9E388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EC605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38279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7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53CB1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A2CEF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A36D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hideMark/>
          </w:tcPr>
          <w:p w14:paraId="5C45B109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8A5A08D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00F3572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557E99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5_39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8A923D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BCFDA3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FF399B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F5C051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639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83C7C3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92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5B4E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25AAC05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96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A2889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93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5E529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93F10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F9288E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4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39A432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2D18146" w14:textId="77777777" w:rsidTr="00C76B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281F6B5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_2_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EE2629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DEDCE8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718819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231077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5075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DF8A9F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19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C352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EAEFDC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4A2CA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2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A0FF6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7202D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9E46481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9F04D4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6F7F86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2A592429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8CD088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CCD998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688CD5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293ADDB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568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257D3F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5506</w:t>
            </w:r>
          </w:p>
        </w:tc>
        <w:tc>
          <w:tcPr>
            <w:tcW w:w="1134" w:type="dxa"/>
            <w:shd w:val="clear" w:color="auto" w:fill="auto"/>
            <w:hideMark/>
          </w:tcPr>
          <w:p w14:paraId="0E6CD1C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FB8879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138/cgST-86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36DD4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0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D4182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5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F79D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1E1251D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774684">
              <w:rPr>
                <w:rFonts w:cstheme="minorHAnsi"/>
                <w:sz w:val="16"/>
                <w:szCs w:val="16"/>
                <w:vertAlign w:val="subscript"/>
              </w:rPr>
              <w:t>OXA-6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559896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9605943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2024231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3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BB22E6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DAB5F7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27A329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4F3CD4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2733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8180C3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1747</w:t>
            </w:r>
          </w:p>
        </w:tc>
        <w:tc>
          <w:tcPr>
            <w:tcW w:w="1134" w:type="dxa"/>
            <w:shd w:val="clear" w:color="auto" w:fill="auto"/>
            <w:hideMark/>
          </w:tcPr>
          <w:p w14:paraId="1D9A7760" w14:textId="77777777" w:rsidR="003C4888" w:rsidRPr="00ED291E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bscript"/>
              </w:rPr>
            </w:pPr>
            <w:r w:rsidRPr="006A316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9E250F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6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495C04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5BCD1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06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7915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27EFBA55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>
              <w:rPr>
                <w:rFonts w:cstheme="minorHAnsi"/>
                <w:i/>
                <w:sz w:val="16"/>
                <w:szCs w:val="16"/>
              </w:rPr>
              <w:t>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CC0ECB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6E836DA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04D3F2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4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E7D610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B007F3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D1E59B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064CCC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996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610951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3955</w:t>
            </w:r>
          </w:p>
        </w:tc>
        <w:tc>
          <w:tcPr>
            <w:tcW w:w="1134" w:type="dxa"/>
            <w:shd w:val="clear" w:color="auto" w:fill="auto"/>
            <w:hideMark/>
          </w:tcPr>
          <w:p w14:paraId="25350A3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D6D9C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9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D2DF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8916A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36C7C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C9BFA15" w14:textId="77777777" w:rsidR="003C4888" w:rsidRPr="004A519F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CC5A2A">
              <w:rPr>
                <w:rFonts w:cstheme="minorHAnsi"/>
                <w:sz w:val="16"/>
                <w:szCs w:val="16"/>
                <w:lang w:val="en-GB"/>
              </w:rPr>
              <w:t>GyrA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4A519F">
              <w:rPr>
                <w:rFonts w:cstheme="minorHAnsi"/>
                <w:sz w:val="16"/>
                <w:szCs w:val="16"/>
                <w:lang w:val="en-GB"/>
              </w:rPr>
              <w:t>(T86I)</w:t>
            </w:r>
            <w:r w:rsidRPr="004A519F">
              <w:rPr>
                <w:rFonts w:cstheme="minorHAnsi"/>
                <w:i/>
                <w:sz w:val="16"/>
                <w:szCs w:val="16"/>
                <w:lang w:val="en-GB"/>
              </w:rPr>
              <w:t>, bla</w:t>
            </w:r>
            <w:r w:rsidRPr="004A519F">
              <w:rPr>
                <w:rFonts w:cstheme="minorHAnsi"/>
                <w:sz w:val="16"/>
                <w:szCs w:val="16"/>
                <w:vertAlign w:val="subscript"/>
                <w:lang w:val="en-GB"/>
              </w:rPr>
              <w:t>OXA-193</w:t>
            </w:r>
            <w:r>
              <w:rPr>
                <w:rFonts w:cstheme="minorHAnsi"/>
                <w:sz w:val="16"/>
                <w:szCs w:val="16"/>
                <w:lang w:val="en-GB"/>
              </w:rPr>
              <w:t>, 50S_L22 (</w:t>
            </w:r>
            <w:r w:rsidRPr="00CC5A2A">
              <w:rPr>
                <w:rFonts w:cstheme="minorHAnsi"/>
                <w:sz w:val="16"/>
                <w:szCs w:val="16"/>
                <w:lang w:val="en-GB"/>
              </w:rPr>
              <w:t>A103V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6D5E613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392AACB1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58D1BC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3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6F0E7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C8B948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1CE8F1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C54ED4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6877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11EA66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6290</w:t>
            </w:r>
          </w:p>
        </w:tc>
        <w:tc>
          <w:tcPr>
            <w:tcW w:w="1134" w:type="dxa"/>
            <w:shd w:val="clear" w:color="auto" w:fill="auto"/>
            <w:hideMark/>
          </w:tcPr>
          <w:p w14:paraId="6FE2F537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0E62E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1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1BC9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FC9E3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4F322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7D449BD2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4C1ABF5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A3161">
              <w:rPr>
                <w:rFonts w:cstheme="minorHAnsi"/>
                <w:b/>
                <w:bCs/>
                <w:sz w:val="16"/>
                <w:szCs w:val="16"/>
              </w:rPr>
              <w:t>p33649138</w:t>
            </w:r>
          </w:p>
        </w:tc>
      </w:tr>
      <w:tr w:rsidR="003C4888" w:rsidRPr="006A3161" w14:paraId="640D6BC5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52FDE77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22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8763EB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B51CBC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4C025E9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1F3988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503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92F4C6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4771</w:t>
            </w:r>
          </w:p>
        </w:tc>
        <w:tc>
          <w:tcPr>
            <w:tcW w:w="1134" w:type="dxa"/>
            <w:shd w:val="clear" w:color="auto" w:fill="auto"/>
            <w:hideMark/>
          </w:tcPr>
          <w:p w14:paraId="36940C8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68B248F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0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A66AC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5BF4F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288C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6D6A963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(O), bla</w:t>
            </w:r>
            <w:r w:rsidRPr="00ED291E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42D2C68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91681C4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1EC442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2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1000438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52A2E2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E3AB31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CF64B0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4446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AA4B1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4746</w:t>
            </w:r>
          </w:p>
        </w:tc>
        <w:tc>
          <w:tcPr>
            <w:tcW w:w="1134" w:type="dxa"/>
            <w:shd w:val="clear" w:color="auto" w:fill="auto"/>
            <w:hideMark/>
          </w:tcPr>
          <w:p w14:paraId="730FF75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820" w:type="dxa"/>
            <w:shd w:val="clear" w:color="auto" w:fill="auto"/>
            <w:hideMark/>
          </w:tcPr>
          <w:p w14:paraId="468FB45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2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07612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27CBD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C3144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3EDAB3B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4E7181">
              <w:rPr>
                <w:rFonts w:cstheme="minorHAnsi"/>
                <w:sz w:val="16"/>
                <w:szCs w:val="16"/>
                <w:vertAlign w:val="subscript"/>
              </w:rPr>
              <w:t>OXA-466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50S_L22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FCEBC32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460B1BEC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F7CE723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2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5BC06A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9570AF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B4C22E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2E315A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0809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CC3D5D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54270</w:t>
            </w:r>
          </w:p>
        </w:tc>
        <w:tc>
          <w:tcPr>
            <w:tcW w:w="1134" w:type="dxa"/>
            <w:shd w:val="clear" w:color="auto" w:fill="auto"/>
            <w:hideMark/>
          </w:tcPr>
          <w:p w14:paraId="3FEF1E8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371F15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36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44C1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2875CF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4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3C63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3EBE8B7C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CC5A2A">
              <w:rPr>
                <w:rFonts w:cstheme="minorHAnsi"/>
                <w:sz w:val="16"/>
                <w:szCs w:val="16"/>
              </w:rPr>
              <w:t>tet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4E7181">
              <w:rPr>
                <w:rFonts w:cstheme="minorHAnsi"/>
                <w:sz w:val="16"/>
                <w:szCs w:val="16"/>
                <w:vertAlign w:val="subscript"/>
              </w:rPr>
              <w:t>OXA-460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2EF9F3C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D10003B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333B10C4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41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FEF57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F1C7E6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32AD02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C7F1BD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536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35BD42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88923</w:t>
            </w:r>
          </w:p>
        </w:tc>
        <w:tc>
          <w:tcPr>
            <w:tcW w:w="1134" w:type="dxa"/>
            <w:shd w:val="clear" w:color="auto" w:fill="auto"/>
            <w:hideMark/>
          </w:tcPr>
          <w:p w14:paraId="04E602B5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070291E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02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A31A1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7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2CA46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9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AC8252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81081E5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C53FCA4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515A43DD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69E5E3C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43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3360050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5AD150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5C0BF48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1B089C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550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A1791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7954</w:t>
            </w:r>
          </w:p>
        </w:tc>
        <w:tc>
          <w:tcPr>
            <w:tcW w:w="1134" w:type="dxa"/>
            <w:shd w:val="clear" w:color="auto" w:fill="auto"/>
            <w:hideMark/>
          </w:tcPr>
          <w:p w14:paraId="59B0631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ED6587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56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D021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16B21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48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BA952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4BF93550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327F1BCD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0FBA50F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EEA5E90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03A75A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DC0827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D5A510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5CE215FC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5737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8724C1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8196</w:t>
            </w:r>
          </w:p>
        </w:tc>
        <w:tc>
          <w:tcPr>
            <w:tcW w:w="1134" w:type="dxa"/>
            <w:shd w:val="clear" w:color="auto" w:fill="auto"/>
            <w:hideMark/>
          </w:tcPr>
          <w:p w14:paraId="03DE35F9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7EC9519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875/cgST-15969/cgST-15972/cgST-169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4C20A5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8D071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571E68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9365611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 w:rsidRPr="008E7222">
              <w:rPr>
                <w:rFonts w:cstheme="minorHAnsi"/>
                <w:i/>
                <w:sz w:val="16"/>
                <w:szCs w:val="16"/>
              </w:rPr>
              <w:t>, 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490C5A8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E9DD216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70F800EB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5483AB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F018EB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29CCF5A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6F89BD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2339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7EC22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88197</w:t>
            </w:r>
          </w:p>
        </w:tc>
        <w:tc>
          <w:tcPr>
            <w:tcW w:w="1134" w:type="dxa"/>
            <w:shd w:val="clear" w:color="auto" w:fill="auto"/>
            <w:hideMark/>
          </w:tcPr>
          <w:p w14:paraId="6BEBE7A0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421D6A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3875/cgST-15969/cgST-169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34329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866D21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5586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17ECC029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70949179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22CF9519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579144A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7B045A8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1125B16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683D5E0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154D9A0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8002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D19A8D9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12018</w:t>
            </w:r>
          </w:p>
        </w:tc>
        <w:tc>
          <w:tcPr>
            <w:tcW w:w="1134" w:type="dxa"/>
            <w:shd w:val="clear" w:color="auto" w:fill="auto"/>
            <w:hideMark/>
          </w:tcPr>
          <w:p w14:paraId="3C6F652C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188928BF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5988/cgST-44539/cgST-44555/cgST-445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ECE01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1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5E58E7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581BE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6CCF182F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8E7222">
              <w:rPr>
                <w:rFonts w:cstheme="minorHAnsi"/>
                <w:i/>
                <w:sz w:val="16"/>
                <w:szCs w:val="16"/>
              </w:rPr>
              <w:t>tet</w:t>
            </w:r>
            <w:r w:rsidRPr="00CC5A2A">
              <w:rPr>
                <w:rFonts w:cstheme="minorHAnsi"/>
                <w:sz w:val="16"/>
                <w:szCs w:val="16"/>
              </w:rPr>
              <w:t>(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FDFABD3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059398DE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10979296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25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21DF484E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DE59A9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C67C2C2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73A75FA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71474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70D2E9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94126</w:t>
            </w:r>
          </w:p>
        </w:tc>
        <w:tc>
          <w:tcPr>
            <w:tcW w:w="1134" w:type="dxa"/>
            <w:shd w:val="clear" w:color="auto" w:fill="auto"/>
            <w:hideMark/>
          </w:tcPr>
          <w:p w14:paraId="4FC1DF47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B9F8115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4628/cgST-15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27D7C0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4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8CA16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353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192FFA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ipT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7528D2B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CC5A2A">
              <w:rPr>
                <w:rFonts w:cstheme="minorHAnsi"/>
                <w:sz w:val="16"/>
                <w:szCs w:val="16"/>
              </w:rPr>
              <w:t>GyrA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</w:t>
            </w:r>
            <w:r w:rsidRPr="00774684">
              <w:rPr>
                <w:rFonts w:cstheme="minorHAnsi"/>
                <w:sz w:val="16"/>
                <w:szCs w:val="16"/>
              </w:rPr>
              <w:t>(T86I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tet</w:t>
            </w:r>
            <w:r w:rsidRPr="00CC5A2A">
              <w:rPr>
                <w:rFonts w:cstheme="minorHAnsi"/>
                <w:sz w:val="16"/>
                <w:szCs w:val="16"/>
              </w:rPr>
              <w:t>(O/32/O)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CC5A2A">
              <w:rPr>
                <w:rFonts w:cstheme="minorHAnsi"/>
                <w:sz w:val="16"/>
                <w:szCs w:val="16"/>
              </w:rPr>
              <w:t>50S_L22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C5A2A">
              <w:rPr>
                <w:rFonts w:cstheme="minorHAnsi"/>
                <w:sz w:val="16"/>
                <w:szCs w:val="16"/>
              </w:rPr>
              <w:t>A103V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CC5A2A">
              <w:rPr>
                <w:rFonts w:cstheme="minorHAnsi"/>
                <w:sz w:val="16"/>
                <w:szCs w:val="16"/>
              </w:rPr>
              <w:t>,</w:t>
            </w:r>
            <w:r w:rsidRPr="008E7222">
              <w:rPr>
                <w:rFonts w:cstheme="minorHAnsi"/>
                <w:i/>
                <w:sz w:val="16"/>
                <w:szCs w:val="16"/>
              </w:rPr>
              <w:t xml:space="preserve"> aadE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4FE947F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170C233A" w14:textId="77777777" w:rsidTr="00C76B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0A5C3021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2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0DAF0D4D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F9DF60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39F32C3A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40F478D3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4620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DCC02A0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44327</w:t>
            </w:r>
          </w:p>
        </w:tc>
        <w:tc>
          <w:tcPr>
            <w:tcW w:w="1134" w:type="dxa"/>
            <w:shd w:val="clear" w:color="auto" w:fill="auto"/>
            <w:hideMark/>
          </w:tcPr>
          <w:p w14:paraId="168DBB6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565A001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1926/cgST-5097/cgST-51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C2E86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6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5B3E31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677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6DB82B" w14:textId="77777777" w:rsidR="003C4888" w:rsidRPr="006A3161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503EFF58" w14:textId="77777777" w:rsidR="003C4888" w:rsidRPr="008E7222" w:rsidRDefault="003C4888" w:rsidP="00C76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774684">
              <w:rPr>
                <w:rFonts w:cstheme="minorHAnsi"/>
                <w:sz w:val="16"/>
                <w:szCs w:val="16"/>
                <w:vertAlign w:val="subscript"/>
              </w:rPr>
              <w:t>OXA-447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1BD6B5E0" w14:textId="77777777" w:rsidR="003C4888" w:rsidRPr="006A3161" w:rsidRDefault="003C4888" w:rsidP="00C7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C4888" w:rsidRPr="006A3161" w14:paraId="76FB90A1" w14:textId="77777777" w:rsidTr="00C7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  <w:hideMark/>
          </w:tcPr>
          <w:p w14:paraId="47B01B2C" w14:textId="77777777" w:rsidR="003C4888" w:rsidRPr="006A3161" w:rsidRDefault="003C4888" w:rsidP="00C76BA5">
            <w:pPr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3364911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0F3C2D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6A3161">
              <w:rPr>
                <w:rFonts w:cstheme="minorHAnsi"/>
                <w:i/>
                <w:sz w:val="16"/>
                <w:szCs w:val="16"/>
              </w:rPr>
              <w:t>C. jejuni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5847858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faeces</w:t>
            </w:r>
          </w:p>
        </w:tc>
        <w:tc>
          <w:tcPr>
            <w:tcW w:w="541" w:type="dxa"/>
            <w:shd w:val="clear" w:color="auto" w:fill="auto"/>
            <w:noWrap/>
            <w:hideMark/>
          </w:tcPr>
          <w:p w14:paraId="06099453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388BEB27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66409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C8F714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159438</w:t>
            </w:r>
          </w:p>
        </w:tc>
        <w:tc>
          <w:tcPr>
            <w:tcW w:w="1134" w:type="dxa"/>
            <w:shd w:val="clear" w:color="auto" w:fill="auto"/>
            <w:hideMark/>
          </w:tcPr>
          <w:p w14:paraId="3ABBB825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14:paraId="4E944346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cgST-24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5BA7C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8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2FE9A9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T-21 C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23BE3B" w14:textId="77777777" w:rsidR="003C4888" w:rsidRPr="006A3161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Suscept.</w:t>
            </w:r>
          </w:p>
        </w:tc>
        <w:tc>
          <w:tcPr>
            <w:tcW w:w="2716" w:type="dxa"/>
            <w:shd w:val="clear" w:color="auto" w:fill="auto"/>
            <w:noWrap/>
            <w:hideMark/>
          </w:tcPr>
          <w:p w14:paraId="0B459C01" w14:textId="77777777" w:rsidR="003C4888" w:rsidRPr="008E7222" w:rsidRDefault="003C4888" w:rsidP="00C76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8E7222">
              <w:rPr>
                <w:rFonts w:cstheme="minorHAnsi"/>
                <w:i/>
                <w:sz w:val="16"/>
                <w:szCs w:val="16"/>
              </w:rPr>
              <w:t>bla</w:t>
            </w:r>
            <w:r w:rsidRPr="003B2B7B">
              <w:rPr>
                <w:rFonts w:cstheme="minorHAnsi"/>
                <w:sz w:val="16"/>
                <w:szCs w:val="16"/>
                <w:vertAlign w:val="subscript"/>
              </w:rPr>
              <w:t>OXA-19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087E792E" w14:textId="77777777" w:rsidR="003C4888" w:rsidRPr="006A3161" w:rsidRDefault="003C4888" w:rsidP="00C7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A3161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2BE87629" w14:textId="77777777" w:rsidR="003C4888" w:rsidRDefault="003C4888"/>
    <w:p w14:paraId="1009DE89" w14:textId="77AB878B" w:rsidR="003C4888" w:rsidRPr="003C4888" w:rsidRDefault="003C4888" w:rsidP="003C4888">
      <w:pPr>
        <w:rPr>
          <w:lang w:val="en-US"/>
        </w:rPr>
      </w:pPr>
      <w:r>
        <w:rPr>
          <w:lang w:val="en-US"/>
        </w:rPr>
        <w:t xml:space="preserve">*: Plasmids coding for Tet(O); </w:t>
      </w:r>
      <w:r w:rsidRPr="003C4888">
        <w:rPr>
          <w:lang w:val="en-US"/>
        </w:rPr>
        <w:t xml:space="preserve">Suscept.: </w:t>
      </w:r>
      <w:r w:rsidR="000972B8">
        <w:rPr>
          <w:lang w:val="en-US"/>
        </w:rPr>
        <w:t xml:space="preserve">Susceptible to Cip, T, E and Gm; </w:t>
      </w:r>
      <w:r w:rsidR="00FA512E" w:rsidRPr="00FA512E">
        <w:rPr>
          <w:lang w:val="en-US"/>
        </w:rPr>
        <w:t>Δ</w:t>
      </w:r>
      <w:r w:rsidR="000972B8">
        <w:rPr>
          <w:lang w:val="en-US"/>
        </w:rPr>
        <w:t>: partial gene</w:t>
      </w:r>
      <w:r w:rsidR="00FA512E">
        <w:rPr>
          <w:lang w:val="en-US"/>
        </w:rPr>
        <w:t>.</w:t>
      </w:r>
      <w:bookmarkStart w:id="0" w:name="_GoBack"/>
      <w:bookmarkEnd w:id="0"/>
    </w:p>
    <w:sectPr w:rsidR="003C4888" w:rsidRPr="003C4888" w:rsidSect="003C488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1NDeysDA0MDAyMTZW0lEKTi0uzszPAykwrgUAjmqQwiwAAAA="/>
  </w:docVars>
  <w:rsids>
    <w:rsidRoot w:val="003C4888"/>
    <w:rsid w:val="000972B8"/>
    <w:rsid w:val="003C4888"/>
    <w:rsid w:val="006F2906"/>
    <w:rsid w:val="00822792"/>
    <w:rsid w:val="00B70E51"/>
    <w:rsid w:val="00CC14CF"/>
    <w:rsid w:val="00D70CB3"/>
    <w:rsid w:val="00DD6C6A"/>
    <w:rsid w:val="00FA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20602E"/>
  <w15:chartTrackingRefBased/>
  <w15:docId w15:val="{9DC21BDD-F0BD-4248-8CF7-823588FD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4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4888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3C48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3C48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6008b2-e1e1-4c12-8488-44c3cd35ae8d">
      <Terms xmlns="http://schemas.microsoft.com/office/infopath/2007/PartnerControls"/>
    </lcf76f155ced4ddcb4097134ff3c332f>
    <TaxCatchAll xmlns="5a7133f7-6cc1-4f1d-8f58-9e59aa0a0bb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0850CD0AE73B448A5E6F1D0F5D0A7D" ma:contentTypeVersion="11" ma:contentTypeDescription="Creare un nuovo documento." ma:contentTypeScope="" ma:versionID="a1e6f193d18698a30e03dfd1504b03e7">
  <xsd:schema xmlns:xsd="http://www.w3.org/2001/XMLSchema" xmlns:xs="http://www.w3.org/2001/XMLSchema" xmlns:p="http://schemas.microsoft.com/office/2006/metadata/properties" xmlns:ns2="066008b2-e1e1-4c12-8488-44c3cd35ae8d" xmlns:ns3="5a7133f7-6cc1-4f1d-8f58-9e59aa0a0bbd" targetNamespace="http://schemas.microsoft.com/office/2006/metadata/properties" ma:root="true" ma:fieldsID="b129e16785b5352eb2f1d79ee5f13ee8" ns2:_="" ns3:_="">
    <xsd:import namespace="066008b2-e1e1-4c12-8488-44c3cd35ae8d"/>
    <xsd:import namespace="5a7133f7-6cc1-4f1d-8f58-9e59aa0a0b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008b2-e1e1-4c12-8488-44c3cd35ae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133f7-6cc1-4f1d-8f58-9e59aa0a0bb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f2110bb-7775-4594-87a0-ebfad6a3fd52}" ma:internalName="TaxCatchAll" ma:showField="CatchAllData" ma:web="5a7133f7-6cc1-4f1d-8f58-9e59aa0a0b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3AF141-01EC-4748-9F40-06A33C77DA4D}">
  <ds:schemaRefs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5a7133f7-6cc1-4f1d-8f58-9e59aa0a0bbd"/>
    <ds:schemaRef ds:uri="http://schemas.microsoft.com/office/2006/metadata/properties"/>
    <ds:schemaRef ds:uri="066008b2-e1e1-4c12-8488-44c3cd35ae8d"/>
  </ds:schemaRefs>
</ds:datastoreItem>
</file>

<file path=customXml/itemProps2.xml><?xml version="1.0" encoding="utf-8"?>
<ds:datastoreItem xmlns:ds="http://schemas.openxmlformats.org/officeDocument/2006/customXml" ds:itemID="{D545BF02-4D41-4D09-8574-1AA73CFAA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6008b2-e1e1-4c12-8488-44c3cd35ae8d"/>
    <ds:schemaRef ds:uri="5a7133f7-6cc1-4f1d-8f58-9e59aa0a0b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E0D247-D590-41C1-A7C0-0615BC2D85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491</Words>
  <Characters>12958</Characters>
  <Application>Microsoft Office Word</Application>
  <DocSecurity>0</DocSecurity>
  <Lines>235</Lines>
  <Paragraphs>1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Fernandez Aurora</dc:creator>
  <cp:keywords/>
  <dc:description/>
  <cp:lastModifiedBy>Garcia Fernandez Aurora</cp:lastModifiedBy>
  <cp:revision>6</cp:revision>
  <dcterms:created xsi:type="dcterms:W3CDTF">2023-11-16T08:34:00Z</dcterms:created>
  <dcterms:modified xsi:type="dcterms:W3CDTF">2023-11-2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8cda3-c3b7-4560-8d13-f7f1dbd3ae8f</vt:lpwstr>
  </property>
  <property fmtid="{D5CDD505-2E9C-101B-9397-08002B2CF9AE}" pid="3" name="ContentTypeId">
    <vt:lpwstr>0x0101002B0850CD0AE73B448A5E6F1D0F5D0A7D</vt:lpwstr>
  </property>
  <property fmtid="{D5CDD505-2E9C-101B-9397-08002B2CF9AE}" pid="4" name="MediaServiceImageTags">
    <vt:lpwstr/>
  </property>
</Properties>
</file>